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82E6C" w14:textId="77777777" w:rsidR="000506FD" w:rsidRDefault="000506FD" w:rsidP="000506FD">
      <w:pPr>
        <w:spacing w:line="480" w:lineRule="auto"/>
        <w:jc w:val="both"/>
        <w:rPr>
          <w:rFonts w:ascii="Arial" w:hAnsi="Arial" w:cs="Times New Roman"/>
          <w:b/>
          <w:bCs/>
        </w:rPr>
      </w:pPr>
      <w:r>
        <w:rPr>
          <w:rFonts w:ascii="Arial" w:hAnsi="Arial" w:cs="Times New Roman"/>
          <w:b/>
          <w:bCs/>
        </w:rPr>
        <w:t>Supplementary File 2</w:t>
      </w:r>
      <w:r w:rsidRPr="230D09DE">
        <w:rPr>
          <w:rFonts w:ascii="Arial" w:hAnsi="Arial" w:cs="Times New Roman"/>
          <w:b/>
          <w:bCs/>
        </w:rPr>
        <w:t>. Genotyp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6932"/>
      </w:tblGrid>
      <w:tr w:rsidR="000506FD" w14:paraId="1551E44B" w14:textId="77777777" w:rsidTr="00EA6EF2">
        <w:trPr>
          <w:trHeight w:val="431"/>
        </w:trPr>
        <w:tc>
          <w:tcPr>
            <w:tcW w:w="1924" w:type="dxa"/>
          </w:tcPr>
          <w:p w14:paraId="6209B7E1" w14:textId="77777777" w:rsidR="000506FD" w:rsidRPr="00617DCF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1A</w:t>
            </w:r>
          </w:p>
        </w:tc>
        <w:tc>
          <w:tcPr>
            <w:tcW w:w="6932" w:type="dxa"/>
          </w:tcPr>
          <w:p w14:paraId="29E019FE" w14:textId="77777777" w:rsidR="000506FD" w:rsidRDefault="000506FD" w:rsidP="00EA6EF2">
            <w:pPr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VGlut-T2A-QF2, 10XQUAS-6XGFP</w:t>
            </w:r>
          </w:p>
        </w:tc>
      </w:tr>
      <w:tr w:rsidR="000506FD" w14:paraId="5444B694" w14:textId="77777777" w:rsidTr="00EA6EF2">
        <w:tc>
          <w:tcPr>
            <w:tcW w:w="1924" w:type="dxa"/>
          </w:tcPr>
          <w:p w14:paraId="01AFBB83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4DB92EC9" w14:textId="77777777" w:rsidR="000506FD" w:rsidRDefault="000506FD" w:rsidP="00EA6EF2">
            <w:pPr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OK371-Gal4/10XQUAS-6XmCherry</w:t>
            </w:r>
            <w:r w:rsidRPr="230D09DE">
              <w:rPr>
                <w:rFonts w:ascii="Arial" w:hAnsi="Arial" w:cs="Times New Roman"/>
              </w:rPr>
              <w:t xml:space="preserve"> (VK00018) </w:t>
            </w:r>
            <w:r w:rsidRPr="230D09DE">
              <w:rPr>
                <w:rFonts w:ascii="Arial" w:hAnsi="Arial" w:cs="Times New Roman"/>
                <w:i/>
                <w:iCs/>
              </w:rPr>
              <w:t>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>, Mef2-QF2</w:t>
            </w:r>
          </w:p>
        </w:tc>
      </w:tr>
      <w:tr w:rsidR="000506FD" w14:paraId="177F4970" w14:textId="77777777" w:rsidTr="00EA6EF2">
        <w:tc>
          <w:tcPr>
            <w:tcW w:w="1924" w:type="dxa"/>
          </w:tcPr>
          <w:p w14:paraId="6B1D2946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1B-C</w:t>
            </w:r>
          </w:p>
          <w:p w14:paraId="58C556A4" w14:textId="77777777" w:rsidR="000506FD" w:rsidRPr="00617DCF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C-G</w:t>
            </w:r>
          </w:p>
        </w:tc>
        <w:tc>
          <w:tcPr>
            <w:tcW w:w="6932" w:type="dxa"/>
          </w:tcPr>
          <w:p w14:paraId="2599C74B" w14:textId="77777777" w:rsidR="000506FD" w:rsidRPr="00617DCF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pn&gt;KDRT&gt;Cre ; Act&gt;LoxP&gt;LexA, LexA-myr::GFP ; UAS-KD/10C12-Gal4 </w:t>
            </w:r>
          </w:p>
        </w:tc>
      </w:tr>
      <w:tr w:rsidR="000506FD" w14:paraId="68D57442" w14:textId="77777777" w:rsidTr="00EA6EF2">
        <w:tc>
          <w:tcPr>
            <w:tcW w:w="1924" w:type="dxa"/>
          </w:tcPr>
          <w:p w14:paraId="09310237" w14:textId="77777777" w:rsidR="000506FD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,</w:t>
            </w:r>
          </w:p>
          <w:p w14:paraId="382EB81F" w14:textId="77777777" w:rsidR="000506FD" w:rsidRPr="00617DCF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Video1, Video</w:t>
            </w:r>
            <w:r w:rsidR="000506FD" w:rsidRPr="230D09DE">
              <w:rPr>
                <w:rFonts w:ascii="Arial" w:hAnsi="Arial" w:cs="Times New Roman"/>
              </w:rPr>
              <w:t>2</w:t>
            </w:r>
          </w:p>
        </w:tc>
        <w:tc>
          <w:tcPr>
            <w:tcW w:w="6932" w:type="dxa"/>
          </w:tcPr>
          <w:p w14:paraId="735A4351" w14:textId="77777777" w:rsidR="000506FD" w:rsidRPr="00617DCF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pn&gt;KDRT&gt;Cre ; Act&gt;LoxP&gt;LexA, LexA-myr::GFP/ VGlut-T2A-QF2, 10XQUAS-6XmCherry</w:t>
            </w:r>
            <w:r w:rsidRPr="230D09DE">
              <w:rPr>
                <w:rFonts w:ascii="Arial" w:hAnsi="Arial" w:cs="Times New Roman"/>
              </w:rPr>
              <w:t xml:space="preserve"> (VK00018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; UAS-KD/10C12-Gal4 </w:t>
            </w:r>
          </w:p>
        </w:tc>
      </w:tr>
      <w:tr w:rsidR="000506FD" w14:paraId="0D0F9B4B" w14:textId="77777777" w:rsidTr="00EA6EF2">
        <w:tc>
          <w:tcPr>
            <w:tcW w:w="1924" w:type="dxa"/>
          </w:tcPr>
          <w:p w14:paraId="5FD9EF4D" w14:textId="77777777" w:rsidR="000506FD" w:rsidRPr="00617DCF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2, Fig</w:t>
            </w:r>
            <w:r w:rsidR="000506FD" w:rsidRPr="230D09DE">
              <w:rPr>
                <w:rFonts w:ascii="Arial" w:hAnsi="Arial" w:cs="Times New Roman"/>
              </w:rPr>
              <w:t>2</w:t>
            </w:r>
            <w:r>
              <w:rPr>
                <w:rFonts w:ascii="Arial" w:hAnsi="Arial" w:cs="Times New Roman"/>
              </w:rPr>
              <w:t>-fig sup.1</w:t>
            </w:r>
          </w:p>
        </w:tc>
        <w:tc>
          <w:tcPr>
            <w:tcW w:w="6932" w:type="dxa"/>
          </w:tcPr>
          <w:p w14:paraId="46BE4952" w14:textId="77777777" w:rsidR="000506FD" w:rsidRPr="00617DCF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MiMIC-T2A-Gal4</w:t>
            </w:r>
            <w:r w:rsidRPr="230D09DE">
              <w:rPr>
                <w:rFonts w:ascii="Arial" w:hAnsi="Arial" w:cs="Times New Roman"/>
              </w:rPr>
              <w:t xml:space="preserve"> (Chr2/3) X </w:t>
            </w:r>
            <w:r w:rsidRPr="230D09DE">
              <w:rPr>
                <w:rFonts w:ascii="Arial" w:hAnsi="Arial" w:cs="Times New Roman"/>
                <w:i/>
                <w:iCs/>
              </w:rPr>
              <w:t>20XUAS-6XGFP (attp2)</w:t>
            </w:r>
            <w:r w:rsidRPr="230D09DE">
              <w:rPr>
                <w:rFonts w:ascii="Arial" w:hAnsi="Arial" w:cs="Times New Roman"/>
              </w:rPr>
              <w:t xml:space="preserve"> </w:t>
            </w:r>
          </w:p>
        </w:tc>
      </w:tr>
      <w:tr w:rsidR="000506FD" w14:paraId="77C0019B" w14:textId="77777777" w:rsidTr="00EA6EF2">
        <w:tc>
          <w:tcPr>
            <w:tcW w:w="1924" w:type="dxa"/>
          </w:tcPr>
          <w:p w14:paraId="2AC5512F" w14:textId="77777777" w:rsidR="000506FD" w:rsidRPr="00617DCF" w:rsidRDefault="000506FD" w:rsidP="00EA6EF2">
            <w:pPr>
              <w:jc w:val="both"/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Vglut</w:t>
            </w:r>
          </w:p>
          <w:p w14:paraId="6EC82FBE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</w:rPr>
              <w:t>Intersect.</w:t>
            </w:r>
          </w:p>
        </w:tc>
        <w:tc>
          <w:tcPr>
            <w:tcW w:w="6932" w:type="dxa"/>
          </w:tcPr>
          <w:p w14:paraId="10DC8AA8" w14:textId="77777777" w:rsidR="000506FD" w:rsidRDefault="000506FD" w:rsidP="00EA6EF2">
            <w:pPr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20X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; MiMIC-T2A-Gal4</w:t>
            </w:r>
            <w:r w:rsidRPr="230D09DE">
              <w:rPr>
                <w:rFonts w:ascii="Arial" w:hAnsi="Arial" w:cs="Times New Roman"/>
              </w:rPr>
              <w:t xml:space="preserve"> or 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MiMIC-T2A-Gal4; 20XUAS-6XGFP </w:t>
            </w:r>
            <w:r w:rsidRPr="230D09DE">
              <w:rPr>
                <w:rFonts w:ascii="Arial" w:hAnsi="Arial" w:cs="Times New Roman"/>
              </w:rPr>
              <w:t xml:space="preserve">(attp2) X </w:t>
            </w:r>
            <w:r w:rsidRPr="230D09DE">
              <w:rPr>
                <w:rFonts w:ascii="Arial" w:hAnsi="Arial" w:cs="Times New Roman"/>
                <w:i/>
                <w:iCs/>
              </w:rPr>
              <w:t>tub&gt;FRT.Gal80&gt; ; VGlut-T2A-QF2; QUAS-Flp0.2G</w:t>
            </w:r>
          </w:p>
        </w:tc>
      </w:tr>
      <w:tr w:rsidR="000506FD" w14:paraId="307AD573" w14:textId="77777777" w:rsidTr="00EA6EF2">
        <w:tc>
          <w:tcPr>
            <w:tcW w:w="1924" w:type="dxa"/>
          </w:tcPr>
          <w:p w14:paraId="1C0A8874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3A</w:t>
            </w:r>
          </w:p>
        </w:tc>
        <w:tc>
          <w:tcPr>
            <w:tcW w:w="6932" w:type="dxa"/>
          </w:tcPr>
          <w:p w14:paraId="5B218868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10XQUAS-6XmCherry; DIP-α-A8-Gal4 </w:t>
            </w:r>
            <w:r w:rsidRPr="230D09DE">
              <w:rPr>
                <w:rFonts w:ascii="Arial" w:hAnsi="Arial" w:cs="Times New Roman"/>
              </w:rPr>
              <w:t>(86Fa)</w:t>
            </w:r>
            <w:r w:rsidRPr="230D09DE">
              <w:rPr>
                <w:rFonts w:ascii="Arial" w:hAnsi="Arial" w:cs="Times New Roman"/>
                <w:i/>
                <w:iCs/>
              </w:rPr>
              <w:t>/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>, Mef2-QF2</w:t>
            </w:r>
          </w:p>
        </w:tc>
      </w:tr>
      <w:tr w:rsidR="000506FD" w14:paraId="0D6F93D4" w14:textId="77777777" w:rsidTr="00EA6EF2">
        <w:tc>
          <w:tcPr>
            <w:tcW w:w="1924" w:type="dxa"/>
          </w:tcPr>
          <w:p w14:paraId="735B642E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3B</w:t>
            </w:r>
          </w:p>
        </w:tc>
        <w:tc>
          <w:tcPr>
            <w:tcW w:w="6932" w:type="dxa"/>
          </w:tcPr>
          <w:p w14:paraId="141F3CE3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WT: </w:t>
            </w:r>
            <w:r w:rsidRPr="230D09DE">
              <w:rPr>
                <w:rFonts w:ascii="Arial" w:hAnsi="Arial" w:cs="Times New Roman"/>
                <w:i/>
                <w:iCs/>
              </w:rPr>
              <w:t>DIP-α-A8-Gal4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>/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</w:tc>
      </w:tr>
      <w:tr w:rsidR="000506FD" w14:paraId="7F44824A" w14:textId="77777777" w:rsidTr="00EA6EF2">
        <w:tc>
          <w:tcPr>
            <w:tcW w:w="1924" w:type="dxa"/>
          </w:tcPr>
          <w:p w14:paraId="0C86EACF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</w:p>
        </w:tc>
        <w:tc>
          <w:tcPr>
            <w:tcW w:w="6932" w:type="dxa"/>
          </w:tcPr>
          <w:p w14:paraId="2EEAC2EB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Mutant: </w:t>
            </w: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; A8-Gal4</w:t>
            </w:r>
            <w:r w:rsidRPr="230D09DE">
              <w:rPr>
                <w:rFonts w:ascii="Arial" w:hAnsi="Arial" w:cs="Times New Roman"/>
              </w:rPr>
              <w:t xml:space="preserve"> (attp2)/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</w:tc>
      </w:tr>
      <w:tr w:rsidR="000506FD" w14:paraId="1C51BB67" w14:textId="77777777" w:rsidTr="00EA6EF2">
        <w:tc>
          <w:tcPr>
            <w:tcW w:w="1924" w:type="dxa"/>
          </w:tcPr>
          <w:p w14:paraId="024757AF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</w:p>
        </w:tc>
        <w:tc>
          <w:tcPr>
            <w:tcW w:w="6932" w:type="dxa"/>
          </w:tcPr>
          <w:p w14:paraId="05FB7F5D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Rescue: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; A8-Gal4</w:t>
            </w:r>
            <w:r w:rsidRPr="230D09DE">
              <w:rPr>
                <w:rFonts w:ascii="Arial" w:hAnsi="Arial" w:cs="Times New Roman"/>
              </w:rPr>
              <w:t xml:space="preserve"> 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  <w:r w:rsidRPr="230D09DE">
              <w:rPr>
                <w:rFonts w:ascii="Arial" w:hAnsi="Arial" w:cs="Times New Roman"/>
                <w:i/>
                <w:iCs/>
              </w:rPr>
              <w:t>/A8-Gal4</w:t>
            </w:r>
            <w:r w:rsidRPr="230D09DE">
              <w:rPr>
                <w:rFonts w:ascii="Arial" w:hAnsi="Arial" w:cs="Times New Roman"/>
              </w:rPr>
              <w:t xml:space="preserve"> 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20XUAS-6XGFP </w:t>
            </w:r>
            <w:r w:rsidRPr="230D09DE">
              <w:rPr>
                <w:rFonts w:ascii="Arial" w:hAnsi="Arial" w:cs="Times New Roman"/>
              </w:rPr>
              <w:t xml:space="preserve">(86Fa) </w:t>
            </w:r>
          </w:p>
        </w:tc>
      </w:tr>
      <w:tr w:rsidR="000506FD" w14:paraId="265290B1" w14:textId="77777777" w:rsidTr="00EA6EF2">
        <w:tc>
          <w:tcPr>
            <w:tcW w:w="1924" w:type="dxa"/>
          </w:tcPr>
          <w:p w14:paraId="068F13C3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3C</w:t>
            </w:r>
          </w:p>
        </w:tc>
        <w:tc>
          <w:tcPr>
            <w:tcW w:w="6932" w:type="dxa"/>
          </w:tcPr>
          <w:p w14:paraId="39F5D0A8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WT: 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DIP-α-A8-Gal4 </w:t>
            </w:r>
            <w:r w:rsidRPr="230D09DE">
              <w:rPr>
                <w:rFonts w:ascii="Arial" w:hAnsi="Arial" w:cs="Times New Roman"/>
              </w:rPr>
              <w:t>(86Fa)(this insertion exhibits stochastic expression in the α-leg MNs</w:t>
            </w:r>
            <w:r w:rsidRPr="230D09DE">
              <w:rPr>
                <w:rFonts w:ascii="Arial" w:hAnsi="Arial" w:cs="Times New Roman"/>
                <w:i/>
                <w:iCs/>
              </w:rPr>
              <w:t>)/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</w:tc>
      </w:tr>
      <w:tr w:rsidR="000506FD" w14:paraId="5080C22C" w14:textId="77777777" w:rsidTr="00EA6EF2">
        <w:tc>
          <w:tcPr>
            <w:tcW w:w="1924" w:type="dxa"/>
          </w:tcPr>
          <w:p w14:paraId="48859564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47C0F4EB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</w:rPr>
              <w:t xml:space="preserve"> Mutant: </w:t>
            </w: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 hs-Flp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22.2</w:t>
            </w:r>
            <w:r w:rsidRPr="230D09DE">
              <w:rPr>
                <w:rFonts w:ascii="Arial" w:hAnsi="Arial" w:cs="Times New Roman"/>
                <w:i/>
                <w:iCs/>
              </w:rPr>
              <w:t>/ tub&gt;FRT.Gal80&gt;; A8-Gal4</w:t>
            </w:r>
            <w:r w:rsidRPr="230D09DE">
              <w:rPr>
                <w:rFonts w:ascii="Arial" w:hAnsi="Arial" w:cs="Times New Roman"/>
              </w:rPr>
              <w:t xml:space="preserve"> (attp2), </w:t>
            </w:r>
            <w:r w:rsidRPr="230D09DE">
              <w:rPr>
                <w:rFonts w:ascii="Arial" w:hAnsi="Arial" w:cs="Times New Roman"/>
                <w:i/>
                <w:iCs/>
              </w:rPr>
              <w:t>A8-Gal4</w:t>
            </w:r>
            <w:r w:rsidRPr="230D09DE">
              <w:rPr>
                <w:rFonts w:ascii="Arial" w:hAnsi="Arial" w:cs="Times New Roman"/>
              </w:rPr>
              <w:t xml:space="preserve"> (86Fa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20XUAS-6XGFP </w:t>
            </w:r>
            <w:r w:rsidRPr="230D09DE">
              <w:rPr>
                <w:rFonts w:ascii="Arial" w:hAnsi="Arial" w:cs="Times New Roman"/>
              </w:rPr>
              <w:t xml:space="preserve">(attp2) </w:t>
            </w:r>
          </w:p>
        </w:tc>
      </w:tr>
      <w:tr w:rsidR="000506FD" w14:paraId="2782861D" w14:textId="77777777" w:rsidTr="00EA6EF2">
        <w:tc>
          <w:tcPr>
            <w:tcW w:w="1924" w:type="dxa"/>
          </w:tcPr>
          <w:p w14:paraId="76A5F3EA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3D,</w:t>
            </w:r>
          </w:p>
          <w:p w14:paraId="578B415B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3-</w:t>
            </w:r>
            <w:r>
              <w:rPr>
                <w:rFonts w:ascii="Arial" w:hAnsi="Arial" w:cs="Times New Roman"/>
              </w:rPr>
              <w:t>fig sup.</w:t>
            </w:r>
            <w:r w:rsidR="000506FD" w:rsidRPr="230D09DE">
              <w:rPr>
                <w:rFonts w:ascii="Arial" w:hAnsi="Arial" w:cs="Times New Roman"/>
              </w:rPr>
              <w:t>ID-F</w:t>
            </w:r>
          </w:p>
        </w:tc>
        <w:tc>
          <w:tcPr>
            <w:tcW w:w="6932" w:type="dxa"/>
          </w:tcPr>
          <w:p w14:paraId="145728E3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WT/Controls:</w:t>
            </w:r>
          </w:p>
          <w:p w14:paraId="6EC8445C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A8-Gal4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>/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  <w:p w14:paraId="13F36A98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10XQ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  <w:p w14:paraId="7C4D15B8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</w:t>
            </w:r>
            <w:r w:rsidRPr="230D09DE">
              <w:rPr>
                <w:rFonts w:ascii="Arial" w:hAnsi="Arial" w:cs="Times New Roman"/>
              </w:rPr>
              <w:t>/+</w:t>
            </w:r>
            <w:r w:rsidRPr="230D09DE">
              <w:rPr>
                <w:rFonts w:ascii="Arial" w:hAnsi="Arial" w:cs="Times New Roman"/>
                <w:i/>
                <w:iCs/>
              </w:rPr>
              <w:t>;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  <w:p w14:paraId="34471F24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/;; 10XQ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</w:tc>
      </w:tr>
      <w:tr w:rsidR="000506FD" w14:paraId="61AA2E60" w14:textId="77777777" w:rsidTr="00EA6EF2">
        <w:tc>
          <w:tcPr>
            <w:tcW w:w="1924" w:type="dxa"/>
          </w:tcPr>
          <w:p w14:paraId="555FDECD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59F33743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</w:rPr>
              <w:t xml:space="preserve"> Mutant:</w:t>
            </w:r>
          </w:p>
          <w:p w14:paraId="629BE88B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; A8-Gal4</w:t>
            </w:r>
            <w:r w:rsidRPr="230D09DE">
              <w:rPr>
                <w:rFonts w:ascii="Arial" w:hAnsi="Arial" w:cs="Times New Roman"/>
              </w:rPr>
              <w:t xml:space="preserve"> (attp2)/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  <w:p w14:paraId="12350938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;; 20X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  <w:p w14:paraId="17AF7254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Gal4//;; 20XUAS-6XGFP </w:t>
            </w:r>
            <w:r w:rsidRPr="230D09DE">
              <w:rPr>
                <w:rFonts w:ascii="Arial" w:hAnsi="Arial" w:cs="Times New Roman"/>
              </w:rPr>
              <w:t xml:space="preserve">(attp2) </w:t>
            </w:r>
          </w:p>
          <w:p w14:paraId="40C1B0D8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f(ED6712)/DIP-α-T2A-Gal4;; 20XUAS-6XGFP </w:t>
            </w:r>
            <w:r w:rsidRPr="230D09DE">
              <w:rPr>
                <w:rFonts w:ascii="Arial" w:hAnsi="Arial" w:cs="Times New Roman"/>
              </w:rPr>
              <w:t xml:space="preserve">(attp2) </w:t>
            </w:r>
          </w:p>
        </w:tc>
      </w:tr>
      <w:tr w:rsidR="000506FD" w14:paraId="1A8A7591" w14:textId="77777777" w:rsidTr="00EA6EF2">
        <w:tc>
          <w:tcPr>
            <w:tcW w:w="1924" w:type="dxa"/>
          </w:tcPr>
          <w:p w14:paraId="58C205E5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2669070C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</w:rPr>
              <w:t xml:space="preserve"> Rescue:</w:t>
            </w:r>
          </w:p>
          <w:p w14:paraId="26401D92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; A8-Gal4</w:t>
            </w:r>
            <w:r w:rsidRPr="230D09DE">
              <w:rPr>
                <w:rFonts w:ascii="Arial" w:hAnsi="Arial" w:cs="Times New Roman"/>
              </w:rPr>
              <w:t xml:space="preserve"> 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  <w:r w:rsidRPr="230D09DE">
              <w:rPr>
                <w:rFonts w:ascii="Arial" w:hAnsi="Arial" w:cs="Times New Roman"/>
                <w:i/>
                <w:iCs/>
              </w:rPr>
              <w:t>/A8-Gal4</w:t>
            </w:r>
            <w:r w:rsidRPr="230D09DE">
              <w:rPr>
                <w:rFonts w:ascii="Arial" w:hAnsi="Arial" w:cs="Times New Roman"/>
              </w:rPr>
              <w:t xml:space="preserve"> 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20XUAS-6XGFP </w:t>
            </w:r>
            <w:r w:rsidRPr="230D09DE">
              <w:rPr>
                <w:rFonts w:ascii="Arial" w:hAnsi="Arial" w:cs="Times New Roman"/>
              </w:rPr>
              <w:t xml:space="preserve">(86Fa) </w:t>
            </w:r>
          </w:p>
          <w:p w14:paraId="04BB2516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; 20XUAS-6XGFP </w:t>
            </w:r>
            <w:r w:rsidRPr="230D09DE">
              <w:rPr>
                <w:rFonts w:ascii="Arial" w:hAnsi="Arial" w:cs="Times New Roman"/>
              </w:rPr>
              <w:t>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</w:tc>
      </w:tr>
      <w:tr w:rsidR="000506FD" w14:paraId="35EC7BBC" w14:textId="77777777" w:rsidTr="00EA6EF2">
        <w:tc>
          <w:tcPr>
            <w:tcW w:w="1924" w:type="dxa"/>
          </w:tcPr>
          <w:p w14:paraId="4CCCF479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3E</w:t>
            </w:r>
          </w:p>
        </w:tc>
        <w:tc>
          <w:tcPr>
            <w:tcW w:w="6932" w:type="dxa"/>
          </w:tcPr>
          <w:p w14:paraId="6DCB93A8" w14:textId="77777777" w:rsidR="000506FD" w:rsidRPr="006A21EE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MARCM: </w:t>
            </w:r>
            <w:r w:rsidRPr="230D09DE">
              <w:rPr>
                <w:rFonts w:ascii="Arial" w:hAnsi="Arial" w:cs="Times New Roman"/>
                <w:i/>
                <w:iCs/>
              </w:rPr>
              <w:t>y,w,hs-Flp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.22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OK371-Gal4, FRT42D/ FRT42D, tub-Gal80; 20XUAS-6XGFP </w:t>
            </w:r>
            <w:r w:rsidRPr="230D09DE">
              <w:rPr>
                <w:rFonts w:ascii="Arial" w:hAnsi="Arial" w:cs="Times New Roman"/>
              </w:rPr>
              <w:t xml:space="preserve">(attp2), </w:t>
            </w:r>
            <w:r w:rsidRPr="230D09DE">
              <w:rPr>
                <w:rFonts w:ascii="Arial" w:hAnsi="Arial" w:cs="Times New Roman"/>
                <w:i/>
                <w:iCs/>
              </w:rPr>
              <w:t>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</w:tc>
      </w:tr>
      <w:tr w:rsidR="000506FD" w14:paraId="7E948E77" w14:textId="77777777" w:rsidTr="00EA6EF2">
        <w:tc>
          <w:tcPr>
            <w:tcW w:w="1924" w:type="dxa"/>
          </w:tcPr>
          <w:p w14:paraId="4C539DC2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3ED7F9BD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hkb-Gal4</w:t>
            </w:r>
            <w:r w:rsidRPr="230D09DE">
              <w:rPr>
                <w:rFonts w:ascii="Arial" w:hAnsi="Arial" w:cs="Times New Roman"/>
              </w:rPr>
              <w:t xml:space="preserve">: </w:t>
            </w:r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//;; 20XUAS-6XGFP (attp2), hkb-Gal4/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</w:tc>
      </w:tr>
      <w:tr w:rsidR="000506FD" w14:paraId="4408CF99" w14:textId="77777777" w:rsidTr="00EA6EF2">
        <w:tc>
          <w:tcPr>
            <w:tcW w:w="1924" w:type="dxa"/>
          </w:tcPr>
          <w:p w14:paraId="242A5E06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lastRenderedPageBreak/>
              <w:t>Fig</w:t>
            </w:r>
            <w:r w:rsidR="000506FD" w:rsidRPr="230D09DE">
              <w:rPr>
                <w:rFonts w:ascii="Arial" w:hAnsi="Arial" w:cs="Times New Roman"/>
              </w:rPr>
              <w:t>3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B</w:t>
            </w:r>
          </w:p>
        </w:tc>
        <w:tc>
          <w:tcPr>
            <w:tcW w:w="6932" w:type="dxa"/>
          </w:tcPr>
          <w:p w14:paraId="0865CA26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GFSTF;; DIP-α-A8-Gal4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20XUAS-6XmCherry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6B1C5546" w14:textId="77777777" w:rsidTr="00EA6EF2">
        <w:tc>
          <w:tcPr>
            <w:tcW w:w="1924" w:type="dxa"/>
          </w:tcPr>
          <w:p w14:paraId="2110F87A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3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C</w:t>
            </w:r>
          </w:p>
        </w:tc>
        <w:tc>
          <w:tcPr>
            <w:tcW w:w="6932" w:type="dxa"/>
          </w:tcPr>
          <w:p w14:paraId="23191645" w14:textId="77777777" w:rsidR="000506FD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β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95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/;; 13C09-Gal4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>/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  <w:p w14:paraId="14782684" w14:textId="77777777" w:rsidR="000506FD" w:rsidRDefault="000506FD" w:rsidP="00EA6EF2">
            <w:pPr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</w:rPr>
              <w:t xml:space="preserve">OK371-Gal4, 20XUAS-6XGFP (VK00018); </w:t>
            </w:r>
            <w:r w:rsidRPr="230D09DE">
              <w:rPr>
                <w:rFonts w:ascii="Arial" w:hAnsi="Arial" w:cs="Times New Roman"/>
                <w:i/>
                <w:iCs/>
              </w:rPr>
              <w:t>DIP-γ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67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  <w:p w14:paraId="606A5A70" w14:textId="77777777" w:rsidR="000506FD" w:rsidRPr="006A21EE" w:rsidRDefault="000506FD" w:rsidP="00EA6EF2">
            <w:pPr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UAS-DIP-ζ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RNAi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 (attp2), Hkb-Gal4</w:t>
            </w:r>
          </w:p>
        </w:tc>
      </w:tr>
      <w:tr w:rsidR="000506FD" w14:paraId="30047C44" w14:textId="77777777" w:rsidTr="00EA6EF2">
        <w:tc>
          <w:tcPr>
            <w:tcW w:w="1924" w:type="dxa"/>
          </w:tcPr>
          <w:p w14:paraId="39004F6C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3-</w:t>
            </w:r>
            <w:r>
              <w:rPr>
                <w:rFonts w:ascii="Arial" w:hAnsi="Arial" w:cs="Times New Roman"/>
              </w:rPr>
              <w:t>fig sup.2</w:t>
            </w:r>
            <w:r w:rsidR="000506FD" w:rsidRPr="230D09DE">
              <w:rPr>
                <w:rFonts w:ascii="Arial" w:hAnsi="Arial" w:cs="Times New Roman"/>
              </w:rPr>
              <w:t>A</w:t>
            </w:r>
          </w:p>
        </w:tc>
        <w:tc>
          <w:tcPr>
            <w:tcW w:w="6932" w:type="dxa"/>
          </w:tcPr>
          <w:p w14:paraId="5BF3B8C6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β-T2A-QF2;; 10XQUAS-6XmCherry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>/DIP-α-A8-Gal4</w:t>
            </w:r>
            <w:r w:rsidRPr="230D09DE">
              <w:rPr>
                <w:rFonts w:ascii="Arial" w:hAnsi="Arial" w:cs="Times New Roman"/>
              </w:rPr>
              <w:t xml:space="preserve"> (attp2),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86Fa)</w:t>
            </w:r>
          </w:p>
        </w:tc>
      </w:tr>
      <w:tr w:rsidR="000506FD" w14:paraId="73377AF9" w14:textId="77777777" w:rsidTr="00EA6EF2">
        <w:tc>
          <w:tcPr>
            <w:tcW w:w="1924" w:type="dxa"/>
          </w:tcPr>
          <w:p w14:paraId="37200B9A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3-fig sup.2</w:t>
            </w:r>
            <w:r w:rsidR="000506FD" w:rsidRPr="230D09DE">
              <w:rPr>
                <w:rFonts w:ascii="Arial" w:hAnsi="Arial" w:cs="Times New Roman"/>
              </w:rPr>
              <w:t>B</w:t>
            </w:r>
          </w:p>
        </w:tc>
        <w:tc>
          <w:tcPr>
            <w:tcW w:w="6932" w:type="dxa"/>
          </w:tcPr>
          <w:p w14:paraId="6369F70C" w14:textId="77777777" w:rsidR="000506FD" w:rsidRPr="006A21EE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β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95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/;; A8-Gal4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>/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</w:tc>
      </w:tr>
      <w:tr w:rsidR="000506FD" w14:paraId="49CC7F17" w14:textId="77777777" w:rsidTr="00EA6EF2">
        <w:tc>
          <w:tcPr>
            <w:tcW w:w="1924" w:type="dxa"/>
          </w:tcPr>
          <w:p w14:paraId="327586B6" w14:textId="77777777" w:rsidR="000506FD" w:rsidRPr="006A21EE" w:rsidRDefault="000506FD" w:rsidP="00EA6EF2">
            <w:pPr>
              <w:jc w:val="both"/>
              <w:rPr>
                <w:rFonts w:ascii="Arial" w:hAnsi="Arial" w:cs="Times New Roman"/>
              </w:rPr>
            </w:pPr>
          </w:p>
        </w:tc>
        <w:tc>
          <w:tcPr>
            <w:tcW w:w="6932" w:type="dxa"/>
          </w:tcPr>
          <w:p w14:paraId="61BDCF74" w14:textId="77777777" w:rsidR="000506FD" w:rsidRPr="006A21EE" w:rsidRDefault="000506FD" w:rsidP="00EA6EF2">
            <w:r w:rsidRPr="230D09DE">
              <w:rPr>
                <w:rFonts w:ascii="Arial" w:hAnsi="Arial" w:cs="Times New Roman"/>
                <w:i/>
                <w:iCs/>
              </w:rPr>
              <w:t>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, DIP-β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95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/;; A8-Gal4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>/20X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</w:tc>
      </w:tr>
      <w:tr w:rsidR="000506FD" w14:paraId="7FD7DA18" w14:textId="77777777" w:rsidTr="00EA6EF2">
        <w:tc>
          <w:tcPr>
            <w:tcW w:w="1924" w:type="dxa"/>
          </w:tcPr>
          <w:p w14:paraId="4534690D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3-fig sup.2</w:t>
            </w:r>
            <w:r w:rsidR="000506FD" w:rsidRPr="230D09DE">
              <w:rPr>
                <w:rFonts w:ascii="Arial" w:hAnsi="Arial" w:cs="Times New Roman"/>
              </w:rPr>
              <w:t>C</w:t>
            </w:r>
          </w:p>
        </w:tc>
        <w:tc>
          <w:tcPr>
            <w:tcW w:w="6932" w:type="dxa"/>
          </w:tcPr>
          <w:p w14:paraId="06AEED72" w14:textId="77777777" w:rsidR="000506FD" w:rsidRPr="006A21EE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; 20XUAS-6XGFP </w:t>
            </w:r>
            <w:r w:rsidRPr="230D09DE">
              <w:rPr>
                <w:rFonts w:ascii="Arial" w:hAnsi="Arial" w:cs="Times New Roman"/>
              </w:rPr>
              <w:t>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β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</w:tc>
      </w:tr>
      <w:tr w:rsidR="000506FD" w14:paraId="05CFEFB6" w14:textId="77777777" w:rsidTr="00EA6EF2">
        <w:tc>
          <w:tcPr>
            <w:tcW w:w="1924" w:type="dxa"/>
          </w:tcPr>
          <w:p w14:paraId="16D6C6F4" w14:textId="77777777" w:rsidR="000506FD" w:rsidRPr="006A21EE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4A, Fig</w:t>
            </w:r>
            <w:r w:rsidR="000506FD" w:rsidRPr="230D09DE">
              <w:rPr>
                <w:rFonts w:ascii="Arial" w:hAnsi="Arial" w:cs="Times New Roman"/>
              </w:rPr>
              <w:t>4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</w:t>
            </w:r>
          </w:p>
        </w:tc>
        <w:tc>
          <w:tcPr>
            <w:tcW w:w="6932" w:type="dxa"/>
          </w:tcPr>
          <w:p w14:paraId="489B3869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y,w,hs-Flp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.22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OK371-Gal4, FRT42D/ FRT42D, tub-Gal80, tub-QS; 10XQUAS-6XGFP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 20XUAS-6XmCherry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27B8F630" w14:textId="77777777" w:rsidTr="00EA6EF2">
        <w:tc>
          <w:tcPr>
            <w:tcW w:w="1924" w:type="dxa"/>
          </w:tcPr>
          <w:p w14:paraId="152BCB3F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4B</w:t>
            </w:r>
          </w:p>
        </w:tc>
        <w:tc>
          <w:tcPr>
            <w:tcW w:w="6932" w:type="dxa"/>
          </w:tcPr>
          <w:p w14:paraId="4C20F738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; OK371-Gal4; 10XQUAS-6XGFP </w:t>
            </w:r>
            <w:r w:rsidRPr="230D09DE">
              <w:rPr>
                <w:rFonts w:ascii="Arial" w:hAnsi="Arial" w:cs="Times New Roman"/>
              </w:rPr>
              <w:t>(attp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20XUAS-6XmCherry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65D71F26" w14:textId="77777777" w:rsidTr="00EA6EF2">
        <w:tc>
          <w:tcPr>
            <w:tcW w:w="1924" w:type="dxa"/>
          </w:tcPr>
          <w:p w14:paraId="7DC956EA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4C</w:t>
            </w:r>
          </w:p>
          <w:p w14:paraId="30185A27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4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C-D</w:t>
            </w:r>
          </w:p>
        </w:tc>
        <w:tc>
          <w:tcPr>
            <w:tcW w:w="6932" w:type="dxa"/>
          </w:tcPr>
          <w:p w14:paraId="3147497C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GFSTF/DIP-α-T2A-QF2;; 20XUAS-6XmCherry </w:t>
            </w:r>
            <w:r w:rsidRPr="230D09DE">
              <w:rPr>
                <w:rFonts w:ascii="Arial" w:hAnsi="Arial" w:cs="Times New Roman"/>
              </w:rPr>
              <w:t>(attp2)</w:t>
            </w:r>
          </w:p>
          <w:p w14:paraId="16DAE02F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</w:tr>
      <w:tr w:rsidR="000506FD" w14:paraId="7A8E953F" w14:textId="77777777" w:rsidTr="00EA6EF2">
        <w:tc>
          <w:tcPr>
            <w:tcW w:w="1924" w:type="dxa"/>
          </w:tcPr>
          <w:p w14:paraId="08D2D7DD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4D-E</w:t>
            </w:r>
          </w:p>
          <w:p w14:paraId="1BAFF1B5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4-</w:t>
            </w:r>
            <w:r>
              <w:rPr>
                <w:rFonts w:ascii="Arial" w:hAnsi="Arial" w:cs="Times New Roman"/>
              </w:rPr>
              <w:t>fig sup.2</w:t>
            </w:r>
          </w:p>
        </w:tc>
        <w:tc>
          <w:tcPr>
            <w:tcW w:w="6932" w:type="dxa"/>
          </w:tcPr>
          <w:p w14:paraId="47D87DFA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; tub-Gal8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ts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20XUAS-6XGFP </w:t>
            </w:r>
            <w:r w:rsidRPr="230D09DE">
              <w:rPr>
                <w:rFonts w:ascii="Arial" w:hAnsi="Arial" w:cs="Times New Roman"/>
              </w:rPr>
              <w:t>(attp2)/</w:t>
            </w:r>
            <w:r w:rsidRPr="230D09DE">
              <w:rPr>
                <w:rFonts w:ascii="Arial" w:hAnsi="Arial" w:cs="Times New Roman"/>
                <w:i/>
                <w:iCs/>
              </w:rPr>
              <w:t>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  <w:p w14:paraId="5765B5C3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Positive Control: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20XUAS-6XGFP </w:t>
            </w:r>
            <w:r w:rsidRPr="230D09DE">
              <w:rPr>
                <w:rFonts w:ascii="Arial" w:hAnsi="Arial" w:cs="Times New Roman"/>
              </w:rPr>
              <w:t>(attp2)/</w:t>
            </w:r>
            <w:r w:rsidRPr="230D09DE">
              <w:rPr>
                <w:rFonts w:ascii="Arial" w:hAnsi="Arial" w:cs="Times New Roman"/>
                <w:i/>
                <w:iCs/>
              </w:rPr>
              <w:t>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  <w:p w14:paraId="73FAE0CA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</w:rPr>
              <w:t>Negative Control: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; tub-Gal8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ts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20XUAS-6XGFP </w:t>
            </w:r>
            <w:r w:rsidRPr="230D09DE">
              <w:rPr>
                <w:rFonts w:ascii="Arial" w:hAnsi="Arial" w:cs="Times New Roman"/>
              </w:rPr>
              <w:t>(attp2</w:t>
            </w:r>
          </w:p>
        </w:tc>
      </w:tr>
      <w:tr w:rsidR="000506FD" w14:paraId="4E42A516" w14:textId="77777777" w:rsidTr="00EA6EF2">
        <w:tc>
          <w:tcPr>
            <w:tcW w:w="1924" w:type="dxa"/>
          </w:tcPr>
          <w:p w14:paraId="4B00996F" w14:textId="77777777" w:rsidR="000506FD" w:rsidRPr="00ED093D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4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B</w:t>
            </w:r>
          </w:p>
        </w:tc>
        <w:tc>
          <w:tcPr>
            <w:tcW w:w="6932" w:type="dxa"/>
          </w:tcPr>
          <w:p w14:paraId="710B016D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GFSTF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>;; DIP-α-A8-Gal4</w:t>
            </w:r>
            <w:r w:rsidRPr="230D09DE">
              <w:rPr>
                <w:rFonts w:ascii="Arial" w:hAnsi="Arial" w:cs="Times New Roman"/>
              </w:rPr>
              <w:t xml:space="preserve"> (attp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/20XUAS-6XmCherry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18948CA6" w14:textId="77777777" w:rsidTr="00EA6EF2">
        <w:tc>
          <w:tcPr>
            <w:tcW w:w="1924" w:type="dxa"/>
          </w:tcPr>
          <w:p w14:paraId="6DC42BCF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4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E</w:t>
            </w:r>
          </w:p>
        </w:tc>
        <w:tc>
          <w:tcPr>
            <w:tcW w:w="6932" w:type="dxa"/>
          </w:tcPr>
          <w:p w14:paraId="19D196D8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10XQUAS-6XGFP</w:t>
            </w:r>
            <w:r w:rsidRPr="230D09DE">
              <w:rPr>
                <w:rFonts w:ascii="Arial" w:hAnsi="Arial" w:cs="Times New Roman"/>
              </w:rPr>
              <w:t xml:space="preserve"> (attp2) </w:t>
            </w:r>
          </w:p>
        </w:tc>
      </w:tr>
      <w:tr w:rsidR="000506FD" w14:paraId="4CE15268" w14:textId="77777777" w:rsidTr="00EA6EF2">
        <w:tc>
          <w:tcPr>
            <w:tcW w:w="1924" w:type="dxa"/>
          </w:tcPr>
          <w:p w14:paraId="15E48E47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4-</w:t>
            </w:r>
            <w:r>
              <w:rPr>
                <w:rFonts w:ascii="Arial" w:hAnsi="Arial" w:cs="Times New Roman"/>
              </w:rPr>
              <w:t>fig sup.1</w:t>
            </w:r>
            <w:r w:rsidR="000506FD" w:rsidRPr="230D09DE">
              <w:rPr>
                <w:rFonts w:ascii="Arial" w:hAnsi="Arial" w:cs="Times New Roman"/>
              </w:rPr>
              <w:t>F</w:t>
            </w:r>
          </w:p>
        </w:tc>
        <w:tc>
          <w:tcPr>
            <w:tcW w:w="6932" w:type="dxa"/>
          </w:tcPr>
          <w:p w14:paraId="7C3308B0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</w:t>
            </w:r>
            <w:r w:rsidRPr="230D09DE">
              <w:rPr>
                <w:rFonts w:ascii="Arial" w:hAnsi="Arial" w:cs="Times New Roman"/>
              </w:rPr>
              <w:t>/+</w:t>
            </w:r>
            <w:r w:rsidRPr="230D09DE">
              <w:rPr>
                <w:rFonts w:ascii="Arial" w:hAnsi="Arial" w:cs="Times New Roman"/>
                <w:i/>
                <w:iCs/>
              </w:rPr>
              <w:t>;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20XUAS-6XGFP</w:t>
            </w:r>
            <w:r w:rsidRPr="230D09DE">
              <w:rPr>
                <w:rFonts w:ascii="Arial" w:hAnsi="Arial" w:cs="Times New Roman"/>
              </w:rPr>
              <w:t xml:space="preserve"> (attp2), </w:t>
            </w:r>
            <w:r w:rsidRPr="230D09DE">
              <w:rPr>
                <w:rFonts w:ascii="Arial" w:hAnsi="Arial" w:cs="Times New Roman"/>
                <w:i/>
                <w:iCs/>
              </w:rPr>
              <w:t>UAS-DIP-α-V5</w:t>
            </w:r>
            <w:r w:rsidRPr="230D09DE">
              <w:rPr>
                <w:rFonts w:ascii="Arial" w:hAnsi="Arial" w:cs="Times New Roman"/>
              </w:rPr>
              <w:t xml:space="preserve"> (VK00027)</w:t>
            </w:r>
          </w:p>
        </w:tc>
      </w:tr>
      <w:tr w:rsidR="000506FD" w14:paraId="42A4D04C" w14:textId="77777777" w:rsidTr="00EA6EF2">
        <w:tc>
          <w:tcPr>
            <w:tcW w:w="1924" w:type="dxa"/>
          </w:tcPr>
          <w:p w14:paraId="7B232D07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5A,D</w:t>
            </w:r>
          </w:p>
        </w:tc>
        <w:tc>
          <w:tcPr>
            <w:tcW w:w="6932" w:type="dxa"/>
          </w:tcPr>
          <w:p w14:paraId="0F83702A" w14:textId="77777777" w:rsidR="000506FD" w:rsidRDefault="000506FD" w:rsidP="00EA6EF2">
            <w:pPr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; dpr6,10</w:t>
            </w:r>
            <w:r w:rsidRPr="230D09DE">
              <w:rPr>
                <w:rFonts w:ascii="Arial" w:hAnsi="Arial" w:cs="Times New Roman"/>
                <w:i/>
                <w:iCs/>
                <w:sz w:val="32"/>
                <w:szCs w:val="32"/>
                <w:vertAlign w:val="superscript"/>
              </w:rPr>
              <w:t>-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  <w:p w14:paraId="4072B03B" w14:textId="77777777" w:rsidR="000506FD" w:rsidRPr="0021262E" w:rsidRDefault="000506FD" w:rsidP="00EA6EF2">
            <w:pPr>
              <w:rPr>
                <w:rFonts w:ascii="Arial" w:hAnsi="Arial" w:cs="Times New Roman"/>
                <w:i/>
                <w:iCs/>
                <w:u w:val="single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; dpr6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116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  <w:p w14:paraId="0ADFB163" w14:textId="77777777" w:rsidR="000506FD" w:rsidRPr="00ED093D" w:rsidRDefault="000506FD" w:rsidP="00EA6EF2">
            <w:pPr>
              <w:rPr>
                <w:rFonts w:ascii="Arial" w:hAnsi="Arial" w:cs="Times New Roman"/>
                <w:i/>
                <w:iCs/>
                <w:u w:val="single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</w:tc>
      </w:tr>
      <w:tr w:rsidR="000506FD" w14:paraId="5A49DBB1" w14:textId="77777777" w:rsidTr="00EA6EF2">
        <w:tc>
          <w:tcPr>
            <w:tcW w:w="1924" w:type="dxa"/>
          </w:tcPr>
          <w:p w14:paraId="47D7C954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5B,D</w:t>
            </w:r>
          </w:p>
        </w:tc>
        <w:tc>
          <w:tcPr>
            <w:tcW w:w="6932" w:type="dxa"/>
          </w:tcPr>
          <w:p w14:paraId="3C536D90" w14:textId="77777777" w:rsidR="000506FD" w:rsidRDefault="000506FD" w:rsidP="00EA6EF2">
            <w:pPr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UAS-dpr10-V5 </w:t>
            </w:r>
            <w:r w:rsidRPr="230D09DE">
              <w:rPr>
                <w:rFonts w:ascii="Arial" w:hAnsi="Arial" w:cs="Times New Roman"/>
              </w:rPr>
              <w:t>(VK000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/Mef2-Gal4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  <w:p w14:paraId="679F032E" w14:textId="77777777" w:rsidR="000506FD" w:rsidRPr="00ED093D" w:rsidRDefault="000506FD" w:rsidP="00EA6EF2">
            <w:pPr>
              <w:rPr>
                <w:rFonts w:ascii="Arial" w:hAnsi="Arial" w:cs="Times New Roman"/>
                <w:i/>
                <w:iCs/>
                <w:u w:val="single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UAS-dpr6-V5 </w:t>
            </w:r>
            <w:r w:rsidRPr="230D09DE">
              <w:rPr>
                <w:rFonts w:ascii="Arial" w:hAnsi="Arial" w:cs="Times New Roman"/>
              </w:rPr>
              <w:t>(VK0002)/</w:t>
            </w:r>
            <w:r w:rsidRPr="230D09DE">
              <w:rPr>
                <w:rFonts w:ascii="Arial" w:hAnsi="Arial" w:cs="Times New Roman"/>
                <w:i/>
                <w:iCs/>
              </w:rPr>
              <w:t>Mef2-Gal4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27)</w:t>
            </w:r>
            <w:r w:rsidRPr="230D09DE">
              <w:rPr>
                <w:rFonts w:ascii="Arial" w:hAnsi="Arial" w:cs="Times New Roman"/>
                <w:i/>
                <w:iCs/>
              </w:rPr>
              <w:t>/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</w:p>
        </w:tc>
      </w:tr>
      <w:tr w:rsidR="000506FD" w14:paraId="761D3FFA" w14:textId="77777777" w:rsidTr="00EA6EF2">
        <w:tc>
          <w:tcPr>
            <w:tcW w:w="1924" w:type="dxa"/>
          </w:tcPr>
          <w:p w14:paraId="5E7E094A" w14:textId="77777777" w:rsidR="000506FD" w:rsidRPr="00ED093D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5C,Fig</w:t>
            </w:r>
            <w:r w:rsidR="000506FD" w:rsidRPr="230D09DE">
              <w:rPr>
                <w:rFonts w:ascii="Arial" w:hAnsi="Arial" w:cs="Times New Roman"/>
              </w:rPr>
              <w:t>5</w:t>
            </w:r>
            <w:r>
              <w:rPr>
                <w:rFonts w:ascii="Arial" w:hAnsi="Arial" w:cs="Times New Roman"/>
              </w:rPr>
              <w:t>.fig sup.1</w:t>
            </w:r>
            <w:r w:rsidR="000506FD" w:rsidRPr="230D09DE">
              <w:rPr>
                <w:rFonts w:ascii="Arial" w:hAnsi="Arial" w:cs="Times New Roman"/>
              </w:rPr>
              <w:t>E-F</w:t>
            </w:r>
          </w:p>
        </w:tc>
        <w:tc>
          <w:tcPr>
            <w:tcW w:w="6932" w:type="dxa"/>
          </w:tcPr>
          <w:p w14:paraId="24373C9E" w14:textId="77777777" w:rsidR="000506FD" w:rsidRPr="00ED093D" w:rsidRDefault="000506FD" w:rsidP="00EA6EF2">
            <w:pPr>
              <w:jc w:val="both"/>
              <w:rPr>
                <w:rFonts w:ascii="Arial" w:hAnsi="Arial" w:cs="Times New Roman"/>
                <w:u w:val="single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; dpr10-GFSTF/10XQUAS-6XmCherry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</w:tc>
      </w:tr>
      <w:tr w:rsidR="000506FD" w14:paraId="3574DF8D" w14:textId="77777777" w:rsidTr="00EA6EF2">
        <w:tc>
          <w:tcPr>
            <w:tcW w:w="1924" w:type="dxa"/>
          </w:tcPr>
          <w:p w14:paraId="5B2C5E11" w14:textId="77777777" w:rsidR="000506FD" w:rsidRPr="00ED093D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5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-B</w:t>
            </w:r>
          </w:p>
        </w:tc>
        <w:tc>
          <w:tcPr>
            <w:tcW w:w="6932" w:type="dxa"/>
          </w:tcPr>
          <w:p w14:paraId="5021A2F1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UAS-dpr10-RNAi</w:t>
            </w:r>
            <w:r w:rsidRPr="230D09DE">
              <w:rPr>
                <w:rFonts w:ascii="Arial" w:hAnsi="Arial" w:cs="Times New Roman"/>
              </w:rPr>
              <w:t>/</w:t>
            </w:r>
            <w:r w:rsidRPr="230D09DE">
              <w:rPr>
                <w:rFonts w:ascii="Arial" w:hAnsi="Arial" w:cs="Times New Roman"/>
                <w:i/>
                <w:iCs/>
              </w:rPr>
              <w:t>Mef2-Gal4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27)</w:t>
            </w:r>
            <w:r w:rsidRPr="230D09DE">
              <w:rPr>
                <w:rFonts w:ascii="Arial" w:hAnsi="Arial" w:cs="Times New Roman"/>
                <w:i/>
                <w:iCs/>
              </w:rPr>
              <w:t>/ +</w:t>
            </w:r>
          </w:p>
        </w:tc>
      </w:tr>
      <w:tr w:rsidR="000506FD" w14:paraId="59CEA8E0" w14:textId="77777777" w:rsidTr="00EA6EF2">
        <w:tc>
          <w:tcPr>
            <w:tcW w:w="1924" w:type="dxa"/>
          </w:tcPr>
          <w:p w14:paraId="5FB1028E" w14:textId="77777777" w:rsidR="000506FD" w:rsidRPr="00BB503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5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</w:t>
            </w:r>
          </w:p>
        </w:tc>
        <w:tc>
          <w:tcPr>
            <w:tcW w:w="6932" w:type="dxa"/>
          </w:tcPr>
          <w:p w14:paraId="24BBF5BA" w14:textId="77777777" w:rsidR="000506FD" w:rsidRPr="00ED093D" w:rsidRDefault="000506FD" w:rsidP="00EA6EF2">
            <w:pPr>
              <w:rPr>
                <w:rFonts w:ascii="Arial" w:hAnsi="Arial" w:cs="Times New Roman"/>
                <w:i/>
                <w:iCs/>
                <w:u w:val="single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UAS-dpr10-V5 </w:t>
            </w:r>
            <w:r w:rsidRPr="230D09DE">
              <w:rPr>
                <w:rFonts w:ascii="Arial" w:hAnsi="Arial" w:cs="Times New Roman"/>
              </w:rPr>
              <w:t>(VK000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/DIP-</w:t>
            </w:r>
            <w:r w:rsidRPr="230D09DE">
              <w:rPr>
                <w:rFonts w:ascii="Arial" w:hAnsi="Arial" w:cs="Arial"/>
                <w:i/>
                <w:iCs/>
              </w:rPr>
              <w:t>ε</w:t>
            </w:r>
            <w:r w:rsidRPr="230D09DE">
              <w:rPr>
                <w:rFonts w:ascii="Arial" w:hAnsi="Arial" w:cs="Times New Roman"/>
                <w:i/>
                <w:iCs/>
              </w:rPr>
              <w:t>-T2A-Gal4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>//</w:t>
            </w:r>
          </w:p>
        </w:tc>
      </w:tr>
      <w:tr w:rsidR="000506FD" w14:paraId="25A29835" w14:textId="77777777" w:rsidTr="00EA6EF2">
        <w:tc>
          <w:tcPr>
            <w:tcW w:w="1924" w:type="dxa"/>
          </w:tcPr>
          <w:p w14:paraId="68317E14" w14:textId="77777777" w:rsidR="000506FD" w:rsidRPr="00BB503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5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B</w:t>
            </w:r>
          </w:p>
        </w:tc>
        <w:tc>
          <w:tcPr>
            <w:tcW w:w="6932" w:type="dxa"/>
          </w:tcPr>
          <w:p w14:paraId="4DBEA3E6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UAS-dpr10-RNAi</w:t>
            </w:r>
            <w:r w:rsidRPr="230D09DE">
              <w:rPr>
                <w:rFonts w:ascii="Arial" w:hAnsi="Arial" w:cs="Times New Roman"/>
              </w:rPr>
              <w:t>/</w:t>
            </w:r>
            <w:r w:rsidRPr="230D09DE">
              <w:rPr>
                <w:rFonts w:ascii="Arial" w:hAnsi="Arial" w:cs="Times New Roman"/>
                <w:i/>
                <w:iCs/>
              </w:rPr>
              <w:t>+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27)</w:t>
            </w:r>
            <w:r w:rsidRPr="230D09DE">
              <w:rPr>
                <w:rFonts w:ascii="Arial" w:hAnsi="Arial" w:cs="Times New Roman"/>
                <w:i/>
                <w:iCs/>
              </w:rPr>
              <w:t>/ +</w:t>
            </w:r>
          </w:p>
        </w:tc>
      </w:tr>
      <w:tr w:rsidR="000506FD" w14:paraId="6C0DE85B" w14:textId="77777777" w:rsidTr="00EA6EF2">
        <w:tc>
          <w:tcPr>
            <w:tcW w:w="1924" w:type="dxa"/>
          </w:tcPr>
          <w:p w14:paraId="69B5E113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6932" w:type="dxa"/>
          </w:tcPr>
          <w:p w14:paraId="01887C1C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UAS-dpr10-RNAi</w:t>
            </w:r>
            <w:r w:rsidRPr="230D09DE">
              <w:rPr>
                <w:rFonts w:ascii="Arial" w:hAnsi="Arial" w:cs="Times New Roman"/>
              </w:rPr>
              <w:t>/</w:t>
            </w:r>
            <w:r w:rsidRPr="230D09DE">
              <w:rPr>
                <w:rFonts w:ascii="Arial" w:hAnsi="Arial" w:cs="Times New Roman"/>
                <w:i/>
                <w:iCs/>
              </w:rPr>
              <w:t>OK371-Gal4; dpr10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1-29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27)</w:t>
            </w:r>
            <w:r w:rsidRPr="230D09DE">
              <w:rPr>
                <w:rFonts w:ascii="Arial" w:hAnsi="Arial" w:cs="Times New Roman"/>
                <w:i/>
                <w:iCs/>
              </w:rPr>
              <w:t>/ +</w:t>
            </w:r>
          </w:p>
        </w:tc>
      </w:tr>
      <w:tr w:rsidR="000506FD" w14:paraId="33D276DC" w14:textId="77777777" w:rsidTr="00EA6EF2">
        <w:tc>
          <w:tcPr>
            <w:tcW w:w="1924" w:type="dxa"/>
          </w:tcPr>
          <w:p w14:paraId="6C97CF03" w14:textId="77777777" w:rsidR="000506FD" w:rsidRPr="00BB503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5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C</w:t>
            </w:r>
          </w:p>
        </w:tc>
        <w:tc>
          <w:tcPr>
            <w:tcW w:w="6932" w:type="dxa"/>
          </w:tcPr>
          <w:p w14:paraId="16ED974F" w14:textId="77777777" w:rsidR="000506FD" w:rsidRPr="00BB5031" w:rsidRDefault="000506FD" w:rsidP="00EA6EF2">
            <w:pPr>
              <w:rPr>
                <w:rFonts w:ascii="Arial" w:hAnsi="Arial" w:cs="Times New Roman"/>
                <w:i/>
                <w:i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QF2/+; UAS-dpr10-V5 </w:t>
            </w:r>
            <w:r w:rsidRPr="230D09DE">
              <w:rPr>
                <w:rFonts w:ascii="Arial" w:hAnsi="Arial" w:cs="Times New Roman"/>
              </w:rPr>
              <w:t>(VK0002)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, 10XQUAS-6XGFP </w:t>
            </w:r>
            <w:r w:rsidRPr="230D09DE">
              <w:rPr>
                <w:rFonts w:ascii="Arial" w:hAnsi="Arial" w:cs="Times New Roman"/>
              </w:rPr>
              <w:t>(VK00018)</w:t>
            </w:r>
            <w:r w:rsidRPr="230D09DE">
              <w:rPr>
                <w:rFonts w:ascii="Arial" w:hAnsi="Arial" w:cs="Times New Roman"/>
                <w:i/>
                <w:iCs/>
              </w:rPr>
              <w:t>/Mef2-Gal4</w:t>
            </w:r>
          </w:p>
        </w:tc>
      </w:tr>
      <w:tr w:rsidR="000506FD" w14:paraId="055EC6F4" w14:textId="77777777" w:rsidTr="00EA6EF2">
        <w:tc>
          <w:tcPr>
            <w:tcW w:w="1924" w:type="dxa"/>
          </w:tcPr>
          <w:p w14:paraId="2C26A280" w14:textId="77777777" w:rsidR="000506FD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6A-B,</w:t>
            </w:r>
          </w:p>
          <w:p w14:paraId="6134D467" w14:textId="77777777" w:rsidR="000506FD" w:rsidRPr="0040181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6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</w:t>
            </w:r>
          </w:p>
          <w:p w14:paraId="42C54D55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Video</w:t>
            </w:r>
            <w:r w:rsidR="000506FD" w:rsidRPr="230D09DE">
              <w:rPr>
                <w:rFonts w:ascii="Arial" w:hAnsi="Arial" w:cs="Times New Roman"/>
              </w:rPr>
              <w:t>4-5</w:t>
            </w:r>
          </w:p>
        </w:tc>
        <w:tc>
          <w:tcPr>
            <w:tcW w:w="6932" w:type="dxa"/>
          </w:tcPr>
          <w:p w14:paraId="26348E85" w14:textId="77777777" w:rsidR="000506FD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CTRL: 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DIP-α-T2A-Gal4/+;; 20XUAS-6XGFP </w:t>
            </w:r>
            <w:r w:rsidRPr="230D09DE">
              <w:rPr>
                <w:rFonts w:ascii="Arial" w:hAnsi="Arial" w:cs="Times New Roman"/>
              </w:rPr>
              <w:t>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α-V5</w:t>
            </w:r>
            <w:r w:rsidRPr="230D09DE">
              <w:rPr>
                <w:rFonts w:ascii="Arial" w:hAnsi="Arial" w:cs="Times New Roman"/>
              </w:rPr>
              <w:t xml:space="preserve"> (VK00027)/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20XUAS-6XGFP </w:t>
            </w:r>
            <w:r w:rsidRPr="230D09DE">
              <w:rPr>
                <w:rFonts w:ascii="Arial" w:hAnsi="Arial" w:cs="Times New Roman"/>
              </w:rPr>
              <w:t>(attp2)</w:t>
            </w:r>
          </w:p>
          <w:p w14:paraId="494C5996" w14:textId="77777777" w:rsidR="000506FD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 xml:space="preserve">Mutant: </w:t>
            </w:r>
          </w:p>
          <w:p w14:paraId="11159E18" w14:textId="77777777" w:rsidR="000506FD" w:rsidRPr="00401811" w:rsidRDefault="000506FD" w:rsidP="00EA6EF2">
            <w:pPr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; 20XUAS-6XGFP </w:t>
            </w:r>
            <w:r w:rsidRPr="230D09DE">
              <w:rPr>
                <w:rFonts w:ascii="Arial" w:hAnsi="Arial" w:cs="Times New Roman"/>
              </w:rPr>
              <w:t>(attp2)/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20XUAS-6XGFP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579EF0BB" w14:textId="77777777" w:rsidTr="00EA6EF2">
        <w:tc>
          <w:tcPr>
            <w:tcW w:w="1924" w:type="dxa"/>
          </w:tcPr>
          <w:p w14:paraId="20033604" w14:textId="77777777" w:rsidR="000506FD" w:rsidRPr="0040181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6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B,</w:t>
            </w:r>
          </w:p>
          <w:p w14:paraId="363BF3D9" w14:textId="77777777" w:rsidR="000506FD" w:rsidRDefault="00AD59CE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>
              <w:rPr>
                <w:rFonts w:ascii="Arial" w:hAnsi="Arial" w:cs="Times New Roman"/>
              </w:rPr>
              <w:t>Video</w:t>
            </w:r>
            <w:r w:rsidR="000506FD" w:rsidRPr="230D09DE">
              <w:rPr>
                <w:rFonts w:ascii="Arial" w:hAnsi="Arial" w:cs="Times New Roman"/>
              </w:rPr>
              <w:t>3</w:t>
            </w:r>
          </w:p>
        </w:tc>
        <w:tc>
          <w:tcPr>
            <w:tcW w:w="6932" w:type="dxa"/>
          </w:tcPr>
          <w:p w14:paraId="35068EBE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 VGlut-T2A-QF2, 10XQUAS-6XmCherry (VK00018); 20XUAS-6XGFP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56A85535" w14:textId="77777777" w:rsidTr="00EA6EF2">
        <w:tc>
          <w:tcPr>
            <w:tcW w:w="1924" w:type="dxa"/>
          </w:tcPr>
          <w:p w14:paraId="07860A62" w14:textId="77777777" w:rsidR="000506FD" w:rsidRPr="00FA17D1" w:rsidRDefault="000506FD" w:rsidP="00EA6EF2">
            <w:pPr>
              <w:jc w:val="both"/>
              <w:rPr>
                <w:rFonts w:ascii="Arial" w:hAnsi="Arial" w:cs="Times New Roman"/>
              </w:rPr>
            </w:pPr>
            <w:r w:rsidRPr="230D09DE">
              <w:rPr>
                <w:rFonts w:ascii="Arial" w:hAnsi="Arial" w:cs="Times New Roman"/>
              </w:rPr>
              <w:t>Fig7A-B</w:t>
            </w:r>
          </w:p>
        </w:tc>
        <w:tc>
          <w:tcPr>
            <w:tcW w:w="6932" w:type="dxa"/>
          </w:tcPr>
          <w:p w14:paraId="3C48F9EA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QF2/+;;</w:t>
            </w:r>
            <w:r w:rsidRPr="230D09DE">
              <w:rPr>
                <w:rFonts w:ascii="Arial" w:hAnsi="Arial" w:cs="Times New Roman"/>
              </w:rPr>
              <w:t xml:space="preserve"> </w:t>
            </w:r>
            <w:r w:rsidRPr="230D09DE">
              <w:rPr>
                <w:rFonts w:ascii="Arial" w:hAnsi="Arial" w:cs="Times New Roman"/>
                <w:i/>
                <w:iCs/>
              </w:rPr>
              <w:t>10XQUAS-6XGFP</w:t>
            </w:r>
            <w:r w:rsidRPr="230D09DE">
              <w:rPr>
                <w:rFonts w:ascii="Arial" w:hAnsi="Arial" w:cs="Times New Roman"/>
              </w:rPr>
              <w:t xml:space="preserve"> (attp2)</w:t>
            </w:r>
          </w:p>
        </w:tc>
      </w:tr>
      <w:tr w:rsidR="000506FD" w14:paraId="69DF260B" w14:textId="77777777" w:rsidTr="00EA6EF2">
        <w:tc>
          <w:tcPr>
            <w:tcW w:w="1924" w:type="dxa"/>
          </w:tcPr>
          <w:p w14:paraId="12D9ABDF" w14:textId="77777777" w:rsidR="000506FD" w:rsidRPr="00FA17D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7</w:t>
            </w:r>
            <w:r>
              <w:rPr>
                <w:rFonts w:ascii="Arial" w:hAnsi="Arial" w:cs="Times New Roman"/>
              </w:rPr>
              <w:t>-fig sup.1</w:t>
            </w:r>
            <w:r w:rsidR="000506FD" w:rsidRPr="230D09DE">
              <w:rPr>
                <w:rFonts w:ascii="Arial" w:hAnsi="Arial" w:cs="Times New Roman"/>
              </w:rPr>
              <w:t>A</w:t>
            </w:r>
          </w:p>
        </w:tc>
        <w:tc>
          <w:tcPr>
            <w:tcW w:w="6932" w:type="dxa"/>
          </w:tcPr>
          <w:p w14:paraId="43A346C7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-T2A-Gal4/DIP-α</w:t>
            </w:r>
            <w:r w:rsidRPr="230D09DE">
              <w:rPr>
                <w:rFonts w:ascii="Arial" w:hAnsi="Arial" w:cs="Times New Roman"/>
                <w:i/>
                <w:iCs/>
                <w:vertAlign w:val="superscript"/>
              </w:rPr>
              <w:t>7-1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;; 20XUAS-6XGFP </w:t>
            </w:r>
            <w:r w:rsidRPr="230D09DE">
              <w:rPr>
                <w:rFonts w:ascii="Arial" w:hAnsi="Arial" w:cs="Times New Roman"/>
              </w:rPr>
              <w:t>(attp2)/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20XUAS-6XGFP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  <w:tr w:rsidR="000506FD" w14:paraId="625F1E81" w14:textId="77777777" w:rsidTr="00EA6EF2">
        <w:tc>
          <w:tcPr>
            <w:tcW w:w="1924" w:type="dxa"/>
          </w:tcPr>
          <w:p w14:paraId="30C36776" w14:textId="77777777" w:rsidR="000506FD" w:rsidRPr="00FA17D1" w:rsidRDefault="00AD59CE" w:rsidP="00EA6EF2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Fig</w:t>
            </w:r>
            <w:r w:rsidR="000506FD" w:rsidRPr="230D09DE">
              <w:rPr>
                <w:rFonts w:ascii="Arial" w:hAnsi="Arial" w:cs="Times New Roman"/>
              </w:rPr>
              <w:t>7</w:t>
            </w:r>
            <w:r>
              <w:rPr>
                <w:rFonts w:ascii="Arial" w:hAnsi="Arial" w:cs="Times New Roman"/>
              </w:rPr>
              <w:t>-fig sup.1</w:t>
            </w:r>
            <w:bookmarkStart w:id="0" w:name="_GoBack"/>
            <w:bookmarkEnd w:id="0"/>
            <w:r w:rsidR="000506FD" w:rsidRPr="230D09DE">
              <w:rPr>
                <w:rFonts w:ascii="Arial" w:hAnsi="Arial" w:cs="Times New Roman"/>
              </w:rPr>
              <w:t>B-C</w:t>
            </w:r>
          </w:p>
        </w:tc>
        <w:tc>
          <w:tcPr>
            <w:tcW w:w="6932" w:type="dxa"/>
          </w:tcPr>
          <w:p w14:paraId="5364F02F" w14:textId="77777777" w:rsidR="000506FD" w:rsidRDefault="000506FD" w:rsidP="00EA6EF2">
            <w:pPr>
              <w:jc w:val="both"/>
              <w:rPr>
                <w:rFonts w:ascii="Arial" w:hAnsi="Arial" w:cs="Times New Roman"/>
                <w:b/>
                <w:bCs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 xml:space="preserve">DIP-α-T2A-Gal4/+;; 20XUAS-6XGFP </w:t>
            </w:r>
            <w:r w:rsidRPr="230D09DE">
              <w:rPr>
                <w:rFonts w:ascii="Arial" w:hAnsi="Arial" w:cs="Times New Roman"/>
              </w:rPr>
              <w:t>(attp2),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UAS-DIP-α-V5</w:t>
            </w:r>
            <w:r w:rsidRPr="230D09DE">
              <w:rPr>
                <w:rFonts w:ascii="Arial" w:hAnsi="Arial" w:cs="Times New Roman"/>
              </w:rPr>
              <w:t xml:space="preserve"> (VK00027)/</w:t>
            </w:r>
            <w:r w:rsidRPr="230D09DE">
              <w:rPr>
                <w:rFonts w:ascii="Arial" w:hAnsi="Arial" w:cs="Times New Roman"/>
                <w:i/>
                <w:iCs/>
              </w:rPr>
              <w:t xml:space="preserve"> 20XUAS-6XGFP </w:t>
            </w:r>
            <w:r w:rsidRPr="230D09DE">
              <w:rPr>
                <w:rFonts w:ascii="Arial" w:hAnsi="Arial" w:cs="Times New Roman"/>
              </w:rPr>
              <w:t>(attp2)</w:t>
            </w:r>
          </w:p>
        </w:tc>
      </w:tr>
    </w:tbl>
    <w:p w14:paraId="7622161F" w14:textId="77777777" w:rsidR="000506FD" w:rsidRDefault="000506FD" w:rsidP="000506FD">
      <w:pPr>
        <w:jc w:val="both"/>
        <w:rPr>
          <w:rFonts w:ascii="Arial" w:hAnsi="Arial" w:cs="Times New Roman"/>
        </w:rPr>
      </w:pPr>
    </w:p>
    <w:p w14:paraId="14B7AC9C" w14:textId="77777777" w:rsidR="000506FD" w:rsidRDefault="000506FD" w:rsidP="000506FD">
      <w:pPr>
        <w:jc w:val="both"/>
        <w:rPr>
          <w:rFonts w:ascii="Arial" w:hAnsi="Arial" w:cs="Times New Roman"/>
        </w:rPr>
      </w:pPr>
      <w:r w:rsidRPr="230D09DE">
        <w:rPr>
          <w:rFonts w:ascii="Arial" w:hAnsi="Arial" w:cs="Times New Roman"/>
        </w:rPr>
        <w:t>// - Homozygous</w:t>
      </w:r>
    </w:p>
    <w:p w14:paraId="65658E33" w14:textId="77777777" w:rsidR="000506FD" w:rsidRDefault="000506FD" w:rsidP="000506FD">
      <w:pPr>
        <w:spacing w:line="480" w:lineRule="auto"/>
        <w:rPr>
          <w:rFonts w:ascii="Arial" w:hAnsi="Arial" w:cs="Times New Roman"/>
        </w:rPr>
      </w:pPr>
    </w:p>
    <w:p w14:paraId="040D16D8" w14:textId="77777777" w:rsidR="000506FD" w:rsidRDefault="000506FD" w:rsidP="000506FD">
      <w:pPr>
        <w:spacing w:line="480" w:lineRule="auto"/>
      </w:pPr>
    </w:p>
    <w:p w14:paraId="0532078E" w14:textId="77777777" w:rsidR="000506FD" w:rsidRPr="008C45DE" w:rsidRDefault="000506FD" w:rsidP="000506FD">
      <w:pPr>
        <w:spacing w:line="480" w:lineRule="auto"/>
        <w:jc w:val="both"/>
        <w:rPr>
          <w:rFonts w:ascii="Arial" w:hAnsi="Arial" w:cs="Times New Roman"/>
          <w:color w:val="3366FF"/>
        </w:rPr>
      </w:pPr>
    </w:p>
    <w:p w14:paraId="6B589711" w14:textId="77777777" w:rsidR="00434358" w:rsidRDefault="00434358"/>
    <w:sectPr w:rsidR="00434358" w:rsidSect="00037A8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D75C9" w14:textId="77777777" w:rsidR="00000000" w:rsidRDefault="00AD59CE">
      <w:r>
        <w:separator/>
      </w:r>
    </w:p>
  </w:endnote>
  <w:endnote w:type="continuationSeparator" w:id="0">
    <w:p w14:paraId="68E474E9" w14:textId="77777777" w:rsidR="00000000" w:rsidRDefault="00AD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FE7BD" w14:textId="77777777" w:rsidR="00267E2E" w:rsidRDefault="000506FD" w:rsidP="003F5588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D9F854" w14:textId="77777777" w:rsidR="00267E2E" w:rsidRDefault="00AD59CE" w:rsidP="003F558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E6DDC" w14:textId="77777777" w:rsidR="00267E2E" w:rsidRDefault="000506FD" w:rsidP="003F5588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59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495CC1" w14:textId="77777777" w:rsidR="00267E2E" w:rsidRDefault="00AD59CE" w:rsidP="003F558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86821" w14:textId="77777777" w:rsidR="00000000" w:rsidRDefault="00AD59CE">
      <w:r>
        <w:separator/>
      </w:r>
    </w:p>
  </w:footnote>
  <w:footnote w:type="continuationSeparator" w:id="0">
    <w:p w14:paraId="438257D0" w14:textId="77777777" w:rsidR="00000000" w:rsidRDefault="00AD5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6FD"/>
    <w:rsid w:val="000506FD"/>
    <w:rsid w:val="00334AAB"/>
    <w:rsid w:val="00434358"/>
    <w:rsid w:val="00AD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9A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506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6FD"/>
  </w:style>
  <w:style w:type="character" w:styleId="PageNumber">
    <w:name w:val="page number"/>
    <w:basedOn w:val="DefaultParagraphFont"/>
    <w:uiPriority w:val="99"/>
    <w:semiHidden/>
    <w:unhideWhenUsed/>
    <w:rsid w:val="000506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506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6FD"/>
  </w:style>
  <w:style w:type="character" w:styleId="PageNumber">
    <w:name w:val="page number"/>
    <w:basedOn w:val="DefaultParagraphFont"/>
    <w:uiPriority w:val="99"/>
    <w:semiHidden/>
    <w:unhideWhenUsed/>
    <w:rsid w:val="00050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10</Words>
  <Characters>4050</Characters>
  <Application>Microsoft Macintosh Word</Application>
  <DocSecurity>0</DocSecurity>
  <Lines>33</Lines>
  <Paragraphs>9</Paragraphs>
  <ScaleCrop>false</ScaleCrop>
  <Company>Columbia University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nti Venkatasubramanian</dc:creator>
  <cp:keywords/>
  <dc:description/>
  <cp:lastModifiedBy>Lalanti Venkatasubramanian</cp:lastModifiedBy>
  <cp:revision>2</cp:revision>
  <dcterms:created xsi:type="dcterms:W3CDTF">2019-01-29T13:23:00Z</dcterms:created>
  <dcterms:modified xsi:type="dcterms:W3CDTF">2019-01-29T13:30:00Z</dcterms:modified>
</cp:coreProperties>
</file>